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B68A5" w14:textId="578B9361" w:rsidR="00D27E25" w:rsidRDefault="00116C01">
      <w:r>
        <w:rPr>
          <w:noProof/>
        </w:rPr>
        <w:drawing>
          <wp:inline distT="0" distB="0" distL="0" distR="0" wp14:anchorId="20A1E487" wp14:editId="7E88BFB4">
            <wp:extent cx="5274310" cy="2637155"/>
            <wp:effectExtent l="0" t="0" r="2540" b="0"/>
            <wp:docPr id="10705632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63219" name="图片 10705632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E69B2" w14:textId="77777777" w:rsidR="008F7758" w:rsidRPr="00C32AA2" w:rsidRDefault="008F7758" w:rsidP="008F775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32AA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Figure S1</w:t>
      </w:r>
      <w:r w:rsidRPr="00C32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ting Sequencing Depth and Coverage Map for</w:t>
      </w:r>
      <w:r w:rsidRPr="00C32A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32A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scogobio</w:t>
      </w:r>
      <w:proofErr w:type="spellEnd"/>
      <w:r w:rsidRPr="00C32A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C32A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achyphysallidos</w:t>
      </w:r>
      <w:proofErr w:type="spellEnd"/>
      <w:r w:rsidRPr="00C32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ochondrial genome. X and Y axis present nucleotide position of </w:t>
      </w:r>
      <w:r w:rsidRPr="00C32A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. </w:t>
      </w:r>
      <w:proofErr w:type="spellStart"/>
      <w:r w:rsidRPr="00C32AA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achyphysallidos</w:t>
      </w:r>
      <w:proofErr w:type="spellEnd"/>
      <w:r w:rsidRPr="00C32A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tochondrial genome and read mapping depth, respectively. </w:t>
      </w:r>
    </w:p>
    <w:p w14:paraId="1E9C3DD5" w14:textId="77777777" w:rsidR="008F7758" w:rsidRPr="008F7758" w:rsidRDefault="008F7758"/>
    <w:sectPr w:rsidR="008F7758" w:rsidRPr="008F77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474B6" w14:textId="77777777" w:rsidR="0016340B" w:rsidRDefault="0016340B" w:rsidP="008F7758">
      <w:r>
        <w:separator/>
      </w:r>
    </w:p>
  </w:endnote>
  <w:endnote w:type="continuationSeparator" w:id="0">
    <w:p w14:paraId="07EF8697" w14:textId="77777777" w:rsidR="0016340B" w:rsidRDefault="0016340B" w:rsidP="008F7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72E2D" w14:textId="77777777" w:rsidR="0016340B" w:rsidRDefault="0016340B" w:rsidP="008F7758">
      <w:r>
        <w:separator/>
      </w:r>
    </w:p>
  </w:footnote>
  <w:footnote w:type="continuationSeparator" w:id="0">
    <w:p w14:paraId="1B11B657" w14:textId="77777777" w:rsidR="0016340B" w:rsidRDefault="0016340B" w:rsidP="008F7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269"/>
    <w:rsid w:val="00116C01"/>
    <w:rsid w:val="0016340B"/>
    <w:rsid w:val="00560F5B"/>
    <w:rsid w:val="006D0287"/>
    <w:rsid w:val="008F7758"/>
    <w:rsid w:val="00992269"/>
    <w:rsid w:val="00D27E25"/>
    <w:rsid w:val="00E6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AAF36"/>
  <w15:chartTrackingRefBased/>
  <w15:docId w15:val="{CD81926C-12FA-42C1-8A11-F30787913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77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7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7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7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蔚涛</dc:creator>
  <cp:keywords/>
  <dc:description/>
  <cp:lastModifiedBy>陈蔚涛</cp:lastModifiedBy>
  <cp:revision>4</cp:revision>
  <dcterms:created xsi:type="dcterms:W3CDTF">2023-12-02T02:00:00Z</dcterms:created>
  <dcterms:modified xsi:type="dcterms:W3CDTF">2024-01-11T14:42:00Z</dcterms:modified>
</cp:coreProperties>
</file>